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ranslation of the abstract into French by Guerin PJ</w:t>
      </w:r>
    </w:p>
    <w:p>
      <w:pPr>
        <w:pStyle w:val="Normal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  <w:t>Immunogénicité de doses fractionnées d’un vaccin méningococcique polysaccharidique tétravalent A/C/W135/Y : résultats d’une étude contrôlée de non-infériorité en Ouganda</w:t>
      </w:r>
    </w:p>
    <w:p>
      <w:pPr>
        <w:pStyle w:val="Normal"/>
        <w:spacing w:lineRule="auto" w:line="48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</w:r>
    </w:p>
    <w:p>
      <w:pPr>
        <w:pStyle w:val="Normal"/>
        <w:spacing w:lineRule="auto" w:line="48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  <w:t xml:space="preserve">Résumé </w:t>
        <w:br/>
        <w:t xml:space="preserve">Introduction: Neisseria meningitidis sérogroupe A est le principal agent pathogène causant des épidémies de méningite en Afrique sub-saharienne. Au cours des dernières années, le sérogroupe W135 a également été à l'origine d’épidémies. Des campagnes de vaccination de masse avec les vaccins polysaccharidiques font parties de stratégies clefs dans la lutte contre ces épidémies. Face à la pénurie internationale de vaccins, nous avons exploré l'utilisation de doses fractionnées d'un vaccin commercialisé méningococcique polysaccharidique A/C/Y/W135. </w:t>
        <w:br/>
        <w:br/>
        <w:t xml:space="preserve">Méthodes et résultats: Nous avons conduit une étude de non-infériorité randomisée sur 750 volontaires sains entre 2-19 ans dans la région de Mbarara, en Ouganda, afin de comparer la réponse immunitaire entre la pleine dose du vaccin versus des doses fractionnées (1/5 ou 1/10 de la pleine dose). Des données sur la tolérance et effets indésirables ont été recueillies chez l’ensemble des volontaires au cours des 4 semaines suivant l'injection. Des échantillons sanguins pré-et post-vaccination ont été analysés afin de mesurer l'activité bactéricide du sérum (ABS). Un répondeur à la vaccination a été défini comme un sujet présentant une augmentation ≥ 4 du titre d’ABS contre une souche cible pour chaque sérogroupe et un titre d’ABS≥ 128. </w:t>
        <w:br/>
        <w:t xml:space="preserve">Pour le sérogroupe W135, 94% et 97% des sujets vaccinés ayant reçus respectivement 1/5 et 1/10 de la dose étaient répondeurs, contre 94% pour ceux ayant reçus la pleine dose ; Pour le sérogroupe A, 92% et 88% étaient répondeurs, contre 95%. La non-infériorité a été démontrée entre la pleine dose et les deux doses fractionnées pour les sérogroupes Y et W135, pour l’analyse en population totale. La non-infériorité a été établie entre la pleine dose et 1/5 de la dose dans la population non-immune avant la vaccination pour le sérogroupe A. La non-infériorité n'a pas été montrée pour les doses fractionnées pour le sérogroupe C. Les données de tolérance ont été très bonnes, comme observées dans d'autres études. </w:t>
        <w:br/>
        <w:br/>
        <w:t xml:space="preserve">Conclusions: Bien que la commercialisation d'un vaccin conjugué A devrait largement contribuer à contrôler les épidémies de méningite à méningocoque à sérogroupe A en Afrique, les vaccines disponibles ne couvriront pas l'ensemble de la "ceinture méningitique" population cible pour au moins les 3 à 5 prochaines années. Compte tenu de la pénurie actuelle de vaccins méningococciques pour l'Afrique, l'utilisation de dose fractionnée à 1/5 devrait être considérée comme une alternative dans les campagnes de vaccination de masse. </w:t>
        <w:br/>
        <w:t>(N° ClinicalTrials.gov, NCT00271479)</w:t>
      </w:r>
    </w:p>
    <w:p>
      <w:pPr>
        <w:pStyle w:val="Normal"/>
        <w:spacing w:lineRule="auto" w:line="48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</w:r>
    </w:p>
    <w:p>
      <w:pPr>
        <w:pStyle w:val="Normal"/>
        <w:spacing w:lineRule="auto" w:line="48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ascii="Times New Roman" w:hAnsi="Times New Roman" w:cs="Times New Roman"/>
    </w:rPr>
  </w:style>
  <w:style w:type="character" w:styleId="CharChar1">
    <w:name w:val="Char Char1"/>
    <w:basedOn w:val="Policepardfau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Heading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lang w:val="en-CA"/>
    </w:rPr>
  </w:style>
  <w:style w:type="paragraph" w:styleId="Style21">
    <w:name w:val="Styl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lang w:val="en-CA"/>
    </w:rPr>
  </w:style>
  <w:style w:type="paragraph" w:styleId="Style31">
    <w:name w:val="Style3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b w:val="false"/>
      <w:i/>
      <w:sz w:val="24"/>
      <w:u w:val="single"/>
      <w:lang w:val="en-CA"/>
    </w:rPr>
  </w:style>
  <w:style w:type="paragraph" w:styleId="Style41">
    <w:name w:val="Style4"/>
    <w:basedOn w:val="Style31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0T22:27:00Z</dcterms:created>
  <dc:creator>P-GUERIN</dc:creator>
  <dc:description/>
  <cp:keywords/>
  <dc:language>en-US</dc:language>
  <cp:lastModifiedBy>P-GUERIN</cp:lastModifiedBy>
  <dcterms:modified xsi:type="dcterms:W3CDTF">2008-08-30T22:28:00Z</dcterms:modified>
  <cp:revision>1</cp:revision>
  <dc:subject/>
  <dc:title>Translation of the abstract into French by Guerin PJ</dc:title>
</cp:coreProperties>
</file>